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424C2" w14:textId="0B411980" w:rsidR="00BC1E37" w:rsidRPr="006F73BB" w:rsidRDefault="00485B2A" w:rsidP="00331C5F">
      <w:pPr>
        <w:spacing w:after="0" w:line="240" w:lineRule="auto"/>
        <w:ind w:right="1110"/>
        <w:rPr>
          <w:rFonts w:cs="Times New Roman"/>
          <w:lang w:val="en-GB"/>
        </w:rPr>
      </w:pPr>
      <w:r w:rsidRPr="006F73BB">
        <w:rPr>
          <w:rFonts w:cs="Times New Roman"/>
          <w:b/>
          <w:lang w:val="en-GB"/>
        </w:rPr>
        <w:t>Table S1</w:t>
      </w:r>
      <w:r w:rsidRPr="006F73BB">
        <w:rPr>
          <w:rFonts w:cs="Times New Roman"/>
          <w:lang w:val="en-GB"/>
        </w:rPr>
        <w:t xml:space="preserve"> Diagnostic codes included in the variable</w:t>
      </w:r>
      <w:r w:rsidR="002F0DD2" w:rsidRPr="006F73BB">
        <w:rPr>
          <w:rFonts w:cs="Times New Roman"/>
          <w:lang w:val="en-GB"/>
        </w:rPr>
        <w:t xml:space="preserve"> </w:t>
      </w:r>
      <w:r w:rsidRPr="006F73BB">
        <w:rPr>
          <w:rFonts w:cs="Times New Roman"/>
          <w:lang w:val="en-GB"/>
        </w:rPr>
        <w:t>pregnancy complication</w:t>
      </w:r>
      <w:r w:rsidR="009A7581">
        <w:rPr>
          <w:rFonts w:cs="Times New Roman"/>
          <w:lang w:val="en-GB"/>
        </w:rPr>
        <w:t>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514"/>
        <w:gridCol w:w="6553"/>
      </w:tblGrid>
      <w:tr w:rsidR="007116D8" w:rsidRPr="007116D8" w14:paraId="3A581703" w14:textId="77777777" w:rsidTr="00967D1D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12A9EB" w14:textId="77777777" w:rsidR="007116D8" w:rsidRPr="007116D8" w:rsidRDefault="007116D8" w:rsidP="007116D8">
            <w:pPr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Uterine rupture</w:t>
            </w:r>
          </w:p>
          <w:p w14:paraId="2B0D5A90" w14:textId="77777777" w:rsidR="007116D8" w:rsidRPr="007116D8" w:rsidRDefault="007116D8" w:rsidP="007116D8">
            <w:pPr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116D8" w:rsidRPr="00F4319F" w14:paraId="14CB1BA1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77999E" w14:textId="77777777" w:rsidR="007116D8" w:rsidRPr="007116D8" w:rsidRDefault="007116D8" w:rsidP="007116D8">
            <w:pPr>
              <w:tabs>
                <w:tab w:val="left" w:pos="731"/>
              </w:tabs>
              <w:spacing w:line="240" w:lineRule="auto"/>
              <w:ind w:right="-7224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6501</w:t>
            </w: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ab/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4D1FD5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Rupture of uterus before onset of labour, delivered, with or without mention of antepartum condition</w:t>
            </w:r>
          </w:p>
        </w:tc>
      </w:tr>
      <w:tr w:rsidR="007116D8" w:rsidRPr="00F4319F" w14:paraId="18ED4937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F9C85" w14:textId="77777777" w:rsidR="007116D8" w:rsidRPr="007116D8" w:rsidRDefault="007116D8" w:rsidP="007116D8">
            <w:pPr>
              <w:spacing w:line="240" w:lineRule="auto"/>
              <w:ind w:right="-7366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650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47A86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Rupture of uterus before onset of labour, antepartum condition or complication</w:t>
            </w:r>
          </w:p>
        </w:tc>
      </w:tr>
      <w:tr w:rsidR="007116D8" w:rsidRPr="00F4319F" w14:paraId="156ABDB9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1E70FC" w14:textId="77777777" w:rsidR="007116D8" w:rsidRPr="007116D8" w:rsidRDefault="007116D8" w:rsidP="007116D8">
            <w:pPr>
              <w:spacing w:line="240" w:lineRule="auto"/>
              <w:ind w:right="430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651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1619E" w14:textId="77777777" w:rsidR="007116D8" w:rsidRPr="007116D8" w:rsidRDefault="007116D8" w:rsidP="007116D8">
            <w:pPr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Rupture of uterus during labour, delivered, with or without mention of antepartum condition</w:t>
            </w:r>
          </w:p>
        </w:tc>
      </w:tr>
      <w:tr w:rsidR="007116D8" w:rsidRPr="007116D8" w14:paraId="25EA7727" w14:textId="77777777" w:rsidTr="00967D1D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FD1515" w14:textId="77777777" w:rsidR="007116D8" w:rsidRPr="007116D8" w:rsidRDefault="007116D8" w:rsidP="007116D8">
            <w:pPr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Placenta praevia</w:t>
            </w:r>
          </w:p>
          <w:p w14:paraId="1A1EAD49" w14:textId="77777777" w:rsidR="007116D8" w:rsidRPr="007116D8" w:rsidRDefault="007116D8" w:rsidP="007116D8">
            <w:pPr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116D8" w:rsidRPr="00F4319F" w14:paraId="3E5574C4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9DE66" w14:textId="77777777" w:rsidR="007116D8" w:rsidRPr="007116D8" w:rsidRDefault="007116D8" w:rsidP="007116D8">
            <w:pPr>
              <w:spacing w:line="240" w:lineRule="auto"/>
              <w:ind w:right="-6799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10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5B09E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lacenta previa without haemorrhage, delivered, with or without mention of antepartum condition</w:t>
            </w:r>
          </w:p>
        </w:tc>
      </w:tr>
      <w:tr w:rsidR="007116D8" w:rsidRPr="00F4319F" w14:paraId="0970E11B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D5519" w14:textId="77777777" w:rsidR="007116D8" w:rsidRPr="007116D8" w:rsidRDefault="007116D8" w:rsidP="007116D8">
            <w:pPr>
              <w:tabs>
                <w:tab w:val="left" w:pos="0"/>
              </w:tabs>
              <w:spacing w:line="240" w:lineRule="auto"/>
              <w:ind w:right="-6799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11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68E60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Haemorrhage from placenta previa, delivered, with or without mention of antepartum condition</w:t>
            </w:r>
          </w:p>
        </w:tc>
      </w:tr>
      <w:tr w:rsidR="007116D8" w:rsidRPr="00F4319F" w14:paraId="6411781B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786F52" w14:textId="77777777" w:rsidR="007116D8" w:rsidRPr="007116D8" w:rsidRDefault="007116D8" w:rsidP="007116D8">
            <w:pPr>
              <w:spacing w:line="240" w:lineRule="auto"/>
              <w:ind w:right="1110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4612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538492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remature separation of placenta, delivered, with or without mention of antepartum condition</w:t>
            </w:r>
          </w:p>
        </w:tc>
      </w:tr>
      <w:tr w:rsidR="007116D8" w:rsidRPr="00F4319F" w14:paraId="5FAF69C5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97DF3" w14:textId="77777777" w:rsidR="007116D8" w:rsidRPr="007116D8" w:rsidRDefault="007116D8" w:rsidP="007116D8">
            <w:pPr>
              <w:spacing w:line="240" w:lineRule="auto"/>
              <w:ind w:right="1110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13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A19A75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ntepartum haemorrhage associated with coagulation defects, delivered, with or without mention of antepartum condition</w:t>
            </w:r>
          </w:p>
        </w:tc>
      </w:tr>
      <w:tr w:rsidR="007116D8" w:rsidRPr="00F4319F" w14:paraId="708EA533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9A0BA" w14:textId="77777777" w:rsidR="007116D8" w:rsidRPr="007116D8" w:rsidRDefault="007116D8" w:rsidP="007116D8">
            <w:pPr>
              <w:spacing w:line="240" w:lineRule="auto"/>
              <w:ind w:right="1110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18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7EA91" w14:textId="77777777" w:rsidR="007116D8" w:rsidRPr="007116D8" w:rsidRDefault="007116D8" w:rsidP="007116D8">
            <w:pPr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 antepartum haemorrhage, delivered, with or without mention of antepartum condition</w:t>
            </w:r>
          </w:p>
        </w:tc>
      </w:tr>
      <w:tr w:rsidR="007116D8" w:rsidRPr="00F4319F" w14:paraId="33CC73AA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647E47" w14:textId="77777777" w:rsidR="007116D8" w:rsidRPr="007116D8" w:rsidRDefault="007116D8" w:rsidP="007116D8">
            <w:pPr>
              <w:spacing w:line="240" w:lineRule="auto"/>
              <w:ind w:right="1110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19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D413C" w14:textId="77777777" w:rsidR="007116D8" w:rsidRPr="007116D8" w:rsidRDefault="007116D8" w:rsidP="007116D8">
            <w:pPr>
              <w:spacing w:line="276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Unspecified antepartum haemorrhage, delivered, with or without mention of antepartum condition </w:t>
            </w:r>
          </w:p>
        </w:tc>
      </w:tr>
      <w:tr w:rsidR="007116D8" w:rsidRPr="007116D8" w14:paraId="2FC3C826" w14:textId="77777777" w:rsidTr="00967D1D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7E0491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Preeclampsia</w:t>
            </w:r>
          </w:p>
          <w:p w14:paraId="0E821747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F4319F" w14:paraId="16301A29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E22CFB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0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43E1F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Benign essential hypertension complicating pregnancy, childbirth, and the puerperium, delivered, with or without mention of antepartum condition</w:t>
            </w:r>
          </w:p>
        </w:tc>
      </w:tr>
      <w:tr w:rsidR="007116D8" w:rsidRPr="00F4319F" w14:paraId="544BAE16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6843C7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1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CFB91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Hypertension secondary to renal disease, complicating pregnancy, childbirth, and the puerperium, delivered, with or without mention of antepartum condition</w:t>
            </w:r>
          </w:p>
        </w:tc>
      </w:tr>
      <w:tr w:rsidR="007116D8" w:rsidRPr="00F4319F" w14:paraId="52F19343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2559C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2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7B36C9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 pre-existing hypertension, complicating pregnancy, childbirth, and the puerperium, delivered, with or without mention of antepartum condition</w:t>
            </w:r>
          </w:p>
        </w:tc>
      </w:tr>
      <w:tr w:rsidR="007116D8" w:rsidRPr="00F4319F" w14:paraId="3BC6042A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B4DCE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3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D490DA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Transient hypertension of pregnancy, delivered, with or without mention of antepartum condition</w:t>
            </w:r>
          </w:p>
        </w:tc>
      </w:tr>
      <w:tr w:rsidR="007116D8" w:rsidRPr="00F4319F" w14:paraId="2C657C51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9A9A99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4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29A32A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Mild or unspecified pre-eclampsia, delivered, with or without mention of antepartum condition</w:t>
            </w:r>
          </w:p>
        </w:tc>
      </w:tr>
      <w:tr w:rsidR="007116D8" w:rsidRPr="007116D8" w14:paraId="02E54748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F0525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5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552E7C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evere pre-eclampsia</w:t>
            </w:r>
          </w:p>
        </w:tc>
      </w:tr>
      <w:tr w:rsidR="007116D8" w:rsidRPr="00F4319F" w14:paraId="3AF203E3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C4EED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6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9CB5A9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Eclampsia, delivered, with or without mention of antepartum condition</w:t>
            </w:r>
          </w:p>
        </w:tc>
      </w:tr>
      <w:tr w:rsidR="007116D8" w:rsidRPr="00F4319F" w14:paraId="63A04D85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C0017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7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C7063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re-eclampsia or eclampsia superimposed on pre-existing hypertension, delivered, with or without mention of antepartum condition</w:t>
            </w:r>
          </w:p>
        </w:tc>
      </w:tr>
      <w:tr w:rsidR="007116D8" w:rsidRPr="00F4319F" w14:paraId="0D359927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AD311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9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FEE4B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Unspecified hypertension complicating pregnancy, childbirth, or the puerperium, unspecified as to episode of care or not applicable</w:t>
            </w:r>
          </w:p>
        </w:tc>
      </w:tr>
      <w:tr w:rsidR="007116D8" w:rsidRPr="00F4319F" w14:paraId="52929DAD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4121D7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29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BC298B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Unspecified hypertension complicating pregnancy, childbirth, or the puerperium, delivered, with or without mention of antepartum condition</w:t>
            </w:r>
          </w:p>
        </w:tc>
      </w:tr>
      <w:tr w:rsidR="007116D8" w:rsidRPr="007116D8" w14:paraId="352A8843" w14:textId="77777777" w:rsidTr="00967D1D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B7CA11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Gestational diabetes</w:t>
            </w:r>
          </w:p>
          <w:p w14:paraId="6ECFCE4E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F4319F" w14:paraId="4979A554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BA4AFB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88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B5473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bnormal glucose tolerance of mother, delivered, with or without mention of antepartum condition</w:t>
            </w:r>
          </w:p>
          <w:p w14:paraId="1D43B4BE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7116D8" w14:paraId="6CD02677" w14:textId="77777777" w:rsidTr="00967D1D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C86C38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Diabetes mellitus</w:t>
            </w:r>
          </w:p>
          <w:p w14:paraId="55EC7EFA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F4319F" w14:paraId="5925AF8E" w14:textId="77777777" w:rsidTr="00967D1D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0A7C8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80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16391" w14:textId="77777777" w:rsidR="007116D8" w:rsidRPr="007116D8" w:rsidRDefault="007116D8" w:rsidP="007116D8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116D8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Diabetes mellitus of mother, complicating pregnancy, childbirth, or the puerperium, delivered, with or without mention of antepartum condition</w:t>
            </w:r>
          </w:p>
        </w:tc>
      </w:tr>
    </w:tbl>
    <w:p w14:paraId="0697D935" w14:textId="77777777" w:rsidR="007116D8" w:rsidRPr="007116D8" w:rsidRDefault="007116D8" w:rsidP="007116D8">
      <w:pPr>
        <w:rPr>
          <w:rFonts w:cs="Times New Roman"/>
          <w:lang w:val="en-GB"/>
        </w:rPr>
      </w:pPr>
      <w:r w:rsidRPr="007116D8">
        <w:rPr>
          <w:rFonts w:cs="Times New Roman"/>
          <w:lang w:val="en-GB"/>
        </w:rPr>
        <w:br w:type="page"/>
      </w:r>
    </w:p>
    <w:tbl>
      <w:tblPr>
        <w:tblStyle w:val="Tablaconcuadrcu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14"/>
        <w:gridCol w:w="6553"/>
      </w:tblGrid>
      <w:tr w:rsidR="007116D8" w:rsidRPr="006F73BB" w14:paraId="66D493BC" w14:textId="77777777" w:rsidTr="00F4319F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7484AC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Cardiovascular disease</w:t>
            </w:r>
          </w:p>
          <w:p w14:paraId="331279BA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F4319F" w14:paraId="17022378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3471DC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86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0C13D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 cardiovascular diseases of mother, delivered, with or without mention of antepartum condition</w:t>
            </w:r>
          </w:p>
        </w:tc>
      </w:tr>
      <w:tr w:rsidR="007116D8" w:rsidRPr="00F4319F" w14:paraId="23FF2984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17720F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85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F7D85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ngenital cardiovascular disorders of mother, delivered, with or without mention of antepartum condition</w:t>
            </w:r>
          </w:p>
        </w:tc>
      </w:tr>
      <w:tr w:rsidR="007116D8" w:rsidRPr="006F73BB" w14:paraId="7C207CB2" w14:textId="77777777" w:rsidTr="00F4319F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E86A66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Liver disease</w:t>
            </w:r>
          </w:p>
          <w:p w14:paraId="05467C70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bookmarkStart w:id="0" w:name="_GoBack"/>
        <w:bookmarkEnd w:id="0"/>
      </w:tr>
      <w:tr w:rsidR="007116D8" w:rsidRPr="006F73BB" w14:paraId="6735A544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CB8B8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72EA7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llergic purpura</w:t>
            </w:r>
          </w:p>
        </w:tc>
      </w:tr>
      <w:tr w:rsidR="007116D8" w:rsidRPr="006F73BB" w14:paraId="66AE7415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2116D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332F68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Qualitative platelet defects</w:t>
            </w:r>
          </w:p>
        </w:tc>
      </w:tr>
      <w:tr w:rsidR="007116D8" w:rsidRPr="006F73BB" w14:paraId="4ADA395E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A83886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D3FED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Other nonthrombocytopenic </w:t>
            </w: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urpuras</w:t>
            </w:r>
          </w:p>
        </w:tc>
      </w:tr>
      <w:tr w:rsidR="007116D8" w:rsidRPr="006F73BB" w14:paraId="47E05BCF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7B5EC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AF25A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rimary thrombocytopenia, unspecified</w:t>
            </w:r>
          </w:p>
        </w:tc>
      </w:tr>
      <w:tr w:rsidR="007116D8" w:rsidRPr="006F73BB" w14:paraId="3D669015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EEA5F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1EDA4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Thrombocytopenia, unspecified</w:t>
            </w:r>
          </w:p>
        </w:tc>
      </w:tr>
      <w:tr w:rsidR="007116D8" w:rsidRPr="006F73BB" w14:paraId="19D6DDD9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257DD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171C8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 specified haemorrhagic conditions</w:t>
            </w:r>
          </w:p>
        </w:tc>
      </w:tr>
      <w:tr w:rsidR="007116D8" w:rsidRPr="006F73BB" w14:paraId="1718EC9F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99FA7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EB100" w14:textId="77777777" w:rsidR="007116D8" w:rsidRPr="006F73BB" w:rsidRDefault="007116D8" w:rsidP="00F4319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Unspecified haemorrhagic conditions</w:t>
            </w:r>
          </w:p>
        </w:tc>
      </w:tr>
      <w:tr w:rsidR="007116D8" w:rsidRPr="006F73BB" w14:paraId="080B008D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A5C44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3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278A5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rimary thrombocytopenia, unspecified</w:t>
            </w:r>
          </w:p>
        </w:tc>
      </w:tr>
      <w:tr w:rsidR="007116D8" w:rsidRPr="006F73BB" w14:paraId="3F709183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0D3F3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3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FE9FD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mmune thrombocytopenic purpura</w:t>
            </w:r>
          </w:p>
        </w:tc>
      </w:tr>
      <w:tr w:rsidR="007116D8" w:rsidRPr="006F73BB" w14:paraId="2BE61F8C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B1924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3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507003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Evans' syndrome</w:t>
            </w:r>
          </w:p>
        </w:tc>
      </w:tr>
      <w:tr w:rsidR="007116D8" w:rsidRPr="00F4319F" w14:paraId="7327D9ED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50C63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3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8F339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ongenital and hereditary thrombocytopenic purpura</w:t>
            </w:r>
          </w:p>
        </w:tc>
      </w:tr>
      <w:tr w:rsidR="007116D8" w:rsidRPr="006F73BB" w14:paraId="5E72967F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03BA1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3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C63EE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 primary thrombocytopenia</w:t>
            </w:r>
          </w:p>
        </w:tc>
      </w:tr>
      <w:tr w:rsidR="007116D8" w:rsidRPr="006F73BB" w14:paraId="086A85B6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47BB2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4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A5BA4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osttransfusion purpura</w:t>
            </w:r>
          </w:p>
        </w:tc>
      </w:tr>
      <w:tr w:rsidR="007116D8" w:rsidRPr="006F73BB" w14:paraId="5A9D1AE8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985681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28749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3B8653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 secondary thrombocytopenia</w:t>
            </w:r>
          </w:p>
        </w:tc>
      </w:tr>
      <w:tr w:rsidR="007116D8" w:rsidRPr="006F73BB" w14:paraId="0C40820E" w14:textId="77777777" w:rsidTr="00F4319F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1E20AE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Viral disease</w:t>
            </w:r>
          </w:p>
          <w:p w14:paraId="16D88A5B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F4319F" w14:paraId="59616807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CA0105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04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95DD8E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uman immunodeficiency virus [HIV] disease</w:t>
            </w:r>
          </w:p>
        </w:tc>
      </w:tr>
      <w:tr w:rsidR="007116D8" w:rsidRPr="00F4319F" w14:paraId="1A86713E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E0AD69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6476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6958F5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Other viral diseases in the mother, delivered, with or without mention of antepartum condition</w:t>
            </w:r>
          </w:p>
        </w:tc>
      </w:tr>
      <w:tr w:rsidR="007116D8" w:rsidRPr="006F73BB" w14:paraId="50D7F7F2" w14:textId="77777777" w:rsidTr="00F4319F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B320E1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b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naemia</w:t>
            </w:r>
          </w:p>
          <w:p w14:paraId="1D012AE9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F4319F" w14:paraId="57D574AF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4FEDD0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6482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62F171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nemia</w:t>
            </w:r>
            <w:proofErr w:type="spellEnd"/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of mother, delivered, with or without mention of antepartum condition</w:t>
            </w:r>
          </w:p>
        </w:tc>
      </w:tr>
      <w:tr w:rsidR="007116D8" w:rsidRPr="006F73BB" w14:paraId="5B6FA02C" w14:textId="77777777" w:rsidTr="00F4319F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EA487F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b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enal disease</w:t>
            </w:r>
          </w:p>
          <w:p w14:paraId="60EC11B1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F4319F" w14:paraId="1002B0CF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08EE6" w14:textId="77777777" w:rsidR="007116D8" w:rsidRPr="006F73BB" w:rsidRDefault="007116D8" w:rsidP="00F4319F">
            <w:pPr>
              <w:ind w:right="111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4049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7025E" w14:textId="77777777" w:rsidR="007116D8" w:rsidRPr="006F73BB" w:rsidRDefault="007116D8" w:rsidP="00F4319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ypertensive heart and chronic kidney disease, unspecified, without heart failure and with chronic kidney disease stage I through stage IV, or unspecified</w:t>
            </w:r>
          </w:p>
        </w:tc>
      </w:tr>
      <w:tr w:rsidR="007116D8" w:rsidRPr="00F4319F" w14:paraId="5EAFB7FE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45B4D0" w14:textId="77777777" w:rsidR="007116D8" w:rsidRPr="006F73BB" w:rsidRDefault="007116D8" w:rsidP="00F4319F">
            <w:pPr>
              <w:ind w:right="111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646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367191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Unspecified renal disease in pregnancy, without mention of hypertension, unspecified as to episode of care or not applicable</w:t>
            </w:r>
          </w:p>
        </w:tc>
      </w:tr>
      <w:tr w:rsidR="007116D8" w:rsidRPr="00F4319F" w14:paraId="13048003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26FD5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6462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8E8B7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Unspecified renal disease in pregnancy, without mention of hypertension, delivered, with or without mention of antepartum condition</w:t>
            </w:r>
          </w:p>
        </w:tc>
      </w:tr>
      <w:tr w:rsidR="007116D8" w:rsidRPr="00F4319F" w14:paraId="741A3C78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FAA2A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6462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FD424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Unspecified renal disease in pregnancy, without mention of hypertension, delivered, with mention of postpartum complication</w:t>
            </w:r>
          </w:p>
        </w:tc>
      </w:tr>
      <w:tr w:rsidR="007116D8" w:rsidRPr="00F4319F" w14:paraId="2F0630C1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8ECE2B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64624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803CA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Unspecified renal disease in pregnancy, without mention of hypertension, postpartum condition or complication</w:t>
            </w:r>
          </w:p>
        </w:tc>
      </w:tr>
      <w:tr w:rsidR="007116D8" w:rsidRPr="006F73BB" w14:paraId="07E0F3EA" w14:textId="77777777" w:rsidTr="00F4319F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8923D2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b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pilepsy</w:t>
            </w:r>
          </w:p>
          <w:p w14:paraId="7730029B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6F73BB" w14:paraId="3C75426E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FA185F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5CF7A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pilepsy and recurrent seizures</w:t>
            </w:r>
          </w:p>
        </w:tc>
      </w:tr>
      <w:tr w:rsidR="007116D8" w:rsidRPr="006F73BB" w14:paraId="13449ACA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237E5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74667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eneralized convulsive epilepsy</w:t>
            </w:r>
          </w:p>
        </w:tc>
      </w:tr>
      <w:tr w:rsidR="007116D8" w:rsidRPr="00F4319F" w14:paraId="23CF52D7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2E1CB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CCFB3F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ocalization-related (focal) (partial) epilepsy and epileptic syndromes with complex partial seizures</w:t>
            </w:r>
          </w:p>
        </w:tc>
      </w:tr>
      <w:tr w:rsidR="007116D8" w:rsidRPr="006F73BB" w14:paraId="7CEB52FE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9C95C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EC4AA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pilepsy unspecified</w:t>
            </w:r>
          </w:p>
        </w:tc>
      </w:tr>
      <w:tr w:rsidR="007116D8" w:rsidRPr="00F4319F" w14:paraId="2C8D7B53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DBE50A" w14:textId="77777777" w:rsidR="007116D8" w:rsidRPr="006F73BB" w:rsidRDefault="007116D8" w:rsidP="00F4319F">
            <w:pPr>
              <w:ind w:right="1110"/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E99C3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eneralized nonconvulsive epilepsy, without mention of intractable epilepsy</w:t>
            </w:r>
          </w:p>
        </w:tc>
      </w:tr>
      <w:tr w:rsidR="007116D8" w:rsidRPr="00F4319F" w14:paraId="1BE1F9F7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0DC71" w14:textId="77777777" w:rsidR="007116D8" w:rsidRPr="006F73BB" w:rsidRDefault="007116D8" w:rsidP="00F4319F">
            <w:pPr>
              <w:ind w:right="1110"/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0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5CB37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eneralized nonconvulsive epilepsy, with intractable epilepsy</w:t>
            </w:r>
          </w:p>
        </w:tc>
      </w:tr>
      <w:tr w:rsidR="007116D8" w:rsidRPr="00F4319F" w14:paraId="590DBE33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F2B4F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lastRenderedPageBreak/>
              <w:t>ICD9dx3451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6D407A" w14:textId="77777777" w:rsidR="007116D8" w:rsidRPr="006F73BB" w:rsidRDefault="007116D8" w:rsidP="00F4319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eneralized convulsive epilepsy, without mention of intractable epilepsy</w:t>
            </w:r>
          </w:p>
          <w:p w14:paraId="434F6CCD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7116D8" w:rsidRPr="00F4319F" w14:paraId="637967B7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46A089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40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9AB31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ocalization-related (focal) (partial) epilepsy and epileptic syndromes with complex partial seizures, without mention of intractable epilepsy</w:t>
            </w:r>
          </w:p>
        </w:tc>
      </w:tr>
      <w:tr w:rsidR="007116D8" w:rsidRPr="00F4319F" w14:paraId="2D886D42" w14:textId="77777777" w:rsidTr="00F4319F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8CCD6B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41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B157F8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ocalization-related (focal) (partial) epilepsy and epileptic syndromes with complex partial seizures, with intractable epilepsy</w:t>
            </w:r>
          </w:p>
        </w:tc>
      </w:tr>
      <w:tr w:rsidR="007116D8" w:rsidRPr="00F4319F" w14:paraId="57A2732C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43E3D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5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48C05" w14:textId="77777777" w:rsidR="007116D8" w:rsidRPr="006F73BB" w:rsidRDefault="007116D8" w:rsidP="00F4319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ocalization-related (focal) (partial) epilepsy and epileptic syndromes with simple partial seizures, without mention of intractable epilepsy</w:t>
            </w:r>
          </w:p>
          <w:p w14:paraId="1E5C57D6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7116D8" w:rsidRPr="00F4319F" w14:paraId="18181FFF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29554D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5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A172E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ocalization-related (focal) (partial) epilepsy and epileptic syndromes with simple partial seizures, with intractable epilepsy</w:t>
            </w:r>
          </w:p>
        </w:tc>
      </w:tr>
      <w:tr w:rsidR="007116D8" w:rsidRPr="00F4319F" w14:paraId="6975D4DD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03CC5" w14:textId="77777777" w:rsidR="007116D8" w:rsidRPr="006F73BB" w:rsidRDefault="007116D8" w:rsidP="00F4319F">
            <w:pPr>
              <w:ind w:right="1110"/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6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78482D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nfantile spasms, without mention of intractable epilepsy</w:t>
            </w:r>
          </w:p>
        </w:tc>
      </w:tr>
      <w:tr w:rsidR="007116D8" w:rsidRPr="00F4319F" w14:paraId="1975F481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41F6A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CD9dx3456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E60C62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nfantile spasms, with intractable epilepsy</w:t>
            </w:r>
          </w:p>
        </w:tc>
      </w:tr>
      <w:tr w:rsidR="007116D8" w:rsidRPr="00F4319F" w14:paraId="6FC8F790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31B7BA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3457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2439E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Epilepsia</w:t>
            </w:r>
            <w:proofErr w:type="spellEnd"/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artialis</w:t>
            </w:r>
            <w:proofErr w:type="spellEnd"/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continua, without mention of intractable epilepsy</w:t>
            </w:r>
          </w:p>
        </w:tc>
      </w:tr>
      <w:tr w:rsidR="007116D8" w:rsidRPr="00F4319F" w14:paraId="55C21F53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CE3020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3457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18E2D1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Epilepsia</w:t>
            </w:r>
            <w:proofErr w:type="spellEnd"/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partialis</w:t>
            </w:r>
            <w:proofErr w:type="spellEnd"/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continua, with intractable epilepsy</w:t>
            </w:r>
          </w:p>
        </w:tc>
      </w:tr>
      <w:tr w:rsidR="007116D8" w:rsidRPr="00F4319F" w14:paraId="602428DF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38A439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3458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0E37D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 forms of epilepsy and recurrent seizures, without mention of intractable epilepsy</w:t>
            </w:r>
          </w:p>
        </w:tc>
      </w:tr>
      <w:tr w:rsidR="007116D8" w:rsidRPr="00F4319F" w14:paraId="53599032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0D398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3458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24D3A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 forms of epilepsy and recurrent seizures, with intractable epilepsy</w:t>
            </w:r>
          </w:p>
        </w:tc>
      </w:tr>
      <w:tr w:rsidR="007116D8" w:rsidRPr="00F4319F" w14:paraId="27E93868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FDBE1C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3459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72F9E1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Epilepsy, unspecified, without mention of intractable epilepsy</w:t>
            </w:r>
          </w:p>
        </w:tc>
      </w:tr>
      <w:tr w:rsidR="007116D8" w:rsidRPr="00F4319F" w14:paraId="18165355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25B770" w14:textId="77777777" w:rsidR="007116D8" w:rsidRPr="006F73BB" w:rsidRDefault="007116D8" w:rsidP="00F4319F">
            <w:pPr>
              <w:ind w:right="1110"/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3459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FB0C5D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Epilepsy, unspecified, with intractable epilepsy</w:t>
            </w:r>
          </w:p>
        </w:tc>
      </w:tr>
      <w:tr w:rsidR="007116D8" w:rsidRPr="006F73BB" w14:paraId="68FE7D4D" w14:textId="77777777" w:rsidTr="00F4319F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87ADFC" w14:textId="77777777" w:rsidR="007116D8" w:rsidRPr="006F73BB" w:rsidRDefault="007116D8" w:rsidP="00F4319F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Other current conditions complicating pregnancy</w:t>
            </w:r>
          </w:p>
          <w:p w14:paraId="0F2A68AD" w14:textId="77777777" w:rsidR="007116D8" w:rsidRPr="006F73BB" w:rsidRDefault="007116D8" w:rsidP="00F4319F">
            <w:pPr>
              <w:spacing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116D8" w:rsidRPr="00F4319F" w14:paraId="2086D600" w14:textId="77777777" w:rsidTr="00F4319F"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19E59E" w14:textId="77777777" w:rsidR="007116D8" w:rsidRPr="006F73BB" w:rsidRDefault="007116D8" w:rsidP="00F4319F">
            <w:pPr>
              <w:ind w:right="111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9dx6489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A8E6E" w14:textId="77777777" w:rsidR="007116D8" w:rsidRPr="006F73BB" w:rsidRDefault="007116D8" w:rsidP="00F4319F">
            <w:pPr>
              <w:spacing w:line="240" w:lineRule="auto"/>
              <w:ind w:right="11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F73BB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Other current conditions classifiable elsewhere of mother, delivered, with or without mention of antepartum condition</w:t>
            </w:r>
          </w:p>
        </w:tc>
      </w:tr>
    </w:tbl>
    <w:p w14:paraId="5A1F201A" w14:textId="0A3F61C3" w:rsidR="00285D78" w:rsidRPr="00F4319F" w:rsidRDefault="00F4319F" w:rsidP="00F4319F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textWrapping" w:clear="all"/>
      </w:r>
    </w:p>
    <w:sectPr w:rsidR="00285D78" w:rsidRPr="00F4319F" w:rsidSect="00CC7761">
      <w:footerReference w:type="default" r:id="rId8"/>
      <w:pgSz w:w="11906" w:h="16838"/>
      <w:pgMar w:top="709" w:right="284" w:bottom="28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C56DF" w14:textId="77777777" w:rsidR="008802A6" w:rsidRDefault="008802A6" w:rsidP="00403EF6">
      <w:pPr>
        <w:spacing w:after="0" w:line="240" w:lineRule="auto"/>
      </w:pPr>
      <w:r>
        <w:separator/>
      </w:r>
    </w:p>
  </w:endnote>
  <w:endnote w:type="continuationSeparator" w:id="0">
    <w:p w14:paraId="330A5ABB" w14:textId="77777777" w:rsidR="008802A6" w:rsidRDefault="008802A6" w:rsidP="00403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5185316"/>
      <w:docPartObj>
        <w:docPartGallery w:val="Page Numbers (Bottom of Page)"/>
        <w:docPartUnique/>
      </w:docPartObj>
    </w:sdtPr>
    <w:sdtEndPr/>
    <w:sdtContent>
      <w:p w14:paraId="4BE54DBE" w14:textId="7A2A4167" w:rsidR="006C0626" w:rsidRDefault="006C062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3CA028C2" w14:textId="77777777" w:rsidR="006C0626" w:rsidRDefault="006C062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0C3E9" w14:textId="77777777" w:rsidR="008802A6" w:rsidRDefault="008802A6" w:rsidP="00403EF6">
      <w:pPr>
        <w:spacing w:after="0" w:line="240" w:lineRule="auto"/>
      </w:pPr>
      <w:r>
        <w:separator/>
      </w:r>
    </w:p>
  </w:footnote>
  <w:footnote w:type="continuationSeparator" w:id="0">
    <w:p w14:paraId="512627E1" w14:textId="77777777" w:rsidR="008802A6" w:rsidRDefault="008802A6" w:rsidP="00403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E49A9"/>
    <w:multiLevelType w:val="hybridMultilevel"/>
    <w:tmpl w:val="509288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E130B"/>
    <w:multiLevelType w:val="hybridMultilevel"/>
    <w:tmpl w:val="E892E3C8"/>
    <w:lvl w:ilvl="0" w:tplc="2C620A3C">
      <w:numFmt w:val="bullet"/>
      <w:lvlText w:val="-"/>
      <w:lvlJc w:val="left"/>
      <w:pPr>
        <w:ind w:left="786" w:hanging="360"/>
      </w:pPr>
      <w:rPr>
        <w:rFonts w:ascii="Calibri" w:eastAsiaTheme="maj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184243BD"/>
    <w:multiLevelType w:val="hybridMultilevel"/>
    <w:tmpl w:val="A662AECE"/>
    <w:lvl w:ilvl="0" w:tplc="11A093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03367"/>
    <w:multiLevelType w:val="hybridMultilevel"/>
    <w:tmpl w:val="8B4C7C1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2459A"/>
    <w:multiLevelType w:val="hybridMultilevel"/>
    <w:tmpl w:val="054A3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142956"/>
    <w:multiLevelType w:val="hybridMultilevel"/>
    <w:tmpl w:val="9C2E0BA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CC3EC7"/>
    <w:multiLevelType w:val="multilevel"/>
    <w:tmpl w:val="5F524B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 w:val="0"/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 w:val="0"/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 w:val="0"/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 w:val="0"/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 w:val="0"/>
        <w:u w:val="none"/>
      </w:rPr>
    </w:lvl>
  </w:abstractNum>
  <w:abstractNum w:abstractNumId="7" w15:restartNumberingAfterBreak="0">
    <w:nsid w:val="55FE26C2"/>
    <w:multiLevelType w:val="multilevel"/>
    <w:tmpl w:val="32DA5E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6D4AF6"/>
    <w:multiLevelType w:val="hybridMultilevel"/>
    <w:tmpl w:val="4A2495AC"/>
    <w:lvl w:ilvl="0" w:tplc="6E4AB0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2"/>
  </w:num>
  <w:num w:numId="5">
    <w:abstractNumId w:val="0"/>
  </w:num>
  <w:num w:numId="6">
    <w:abstractNumId w:val="3"/>
  </w:num>
  <w:num w:numId="7">
    <w:abstractNumId w:val="5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C9"/>
    <w:rsid w:val="000020F5"/>
    <w:rsid w:val="00002106"/>
    <w:rsid w:val="00002E5E"/>
    <w:rsid w:val="00003C79"/>
    <w:rsid w:val="000062E5"/>
    <w:rsid w:val="000128E0"/>
    <w:rsid w:val="00012D48"/>
    <w:rsid w:val="00014F7D"/>
    <w:rsid w:val="00015D1C"/>
    <w:rsid w:val="00022A3F"/>
    <w:rsid w:val="00025BE3"/>
    <w:rsid w:val="00026A1A"/>
    <w:rsid w:val="00027F13"/>
    <w:rsid w:val="0003144A"/>
    <w:rsid w:val="00031E8D"/>
    <w:rsid w:val="0003432E"/>
    <w:rsid w:val="00034E0B"/>
    <w:rsid w:val="00034F0D"/>
    <w:rsid w:val="000416D0"/>
    <w:rsid w:val="00043FF0"/>
    <w:rsid w:val="00044954"/>
    <w:rsid w:val="00055C7E"/>
    <w:rsid w:val="00060751"/>
    <w:rsid w:val="00060F15"/>
    <w:rsid w:val="00061DCA"/>
    <w:rsid w:val="00067637"/>
    <w:rsid w:val="0007241E"/>
    <w:rsid w:val="00072A70"/>
    <w:rsid w:val="00082888"/>
    <w:rsid w:val="00084BB2"/>
    <w:rsid w:val="0009464A"/>
    <w:rsid w:val="000956E1"/>
    <w:rsid w:val="000A0762"/>
    <w:rsid w:val="000A1CFB"/>
    <w:rsid w:val="000A733F"/>
    <w:rsid w:val="000B43AB"/>
    <w:rsid w:val="000B6D84"/>
    <w:rsid w:val="000C0224"/>
    <w:rsid w:val="000C3439"/>
    <w:rsid w:val="000C5D7D"/>
    <w:rsid w:val="000D0008"/>
    <w:rsid w:val="000D000F"/>
    <w:rsid w:val="000D0485"/>
    <w:rsid w:val="000D4A48"/>
    <w:rsid w:val="000E0599"/>
    <w:rsid w:val="000E09BA"/>
    <w:rsid w:val="000E1247"/>
    <w:rsid w:val="000F235F"/>
    <w:rsid w:val="000F4FB2"/>
    <w:rsid w:val="0010014E"/>
    <w:rsid w:val="00101E13"/>
    <w:rsid w:val="001027DB"/>
    <w:rsid w:val="00105F35"/>
    <w:rsid w:val="00107531"/>
    <w:rsid w:val="0011120C"/>
    <w:rsid w:val="00114278"/>
    <w:rsid w:val="00120970"/>
    <w:rsid w:val="00123198"/>
    <w:rsid w:val="0012326F"/>
    <w:rsid w:val="00124355"/>
    <w:rsid w:val="0012538F"/>
    <w:rsid w:val="00127B12"/>
    <w:rsid w:val="00131E74"/>
    <w:rsid w:val="00135531"/>
    <w:rsid w:val="001368B3"/>
    <w:rsid w:val="00141D32"/>
    <w:rsid w:val="00144A64"/>
    <w:rsid w:val="0015070F"/>
    <w:rsid w:val="00151354"/>
    <w:rsid w:val="0016267E"/>
    <w:rsid w:val="001707DC"/>
    <w:rsid w:val="00171FB4"/>
    <w:rsid w:val="0017388B"/>
    <w:rsid w:val="001749AC"/>
    <w:rsid w:val="0017717D"/>
    <w:rsid w:val="00185381"/>
    <w:rsid w:val="00192E45"/>
    <w:rsid w:val="00196433"/>
    <w:rsid w:val="001A1F75"/>
    <w:rsid w:val="001A30A9"/>
    <w:rsid w:val="001A3AC8"/>
    <w:rsid w:val="001A45E8"/>
    <w:rsid w:val="001B08C5"/>
    <w:rsid w:val="001B2C30"/>
    <w:rsid w:val="001B66C4"/>
    <w:rsid w:val="001C0A1B"/>
    <w:rsid w:val="001C361D"/>
    <w:rsid w:val="001C7B1F"/>
    <w:rsid w:val="001D0AE9"/>
    <w:rsid w:val="001D3F0E"/>
    <w:rsid w:val="001E3F93"/>
    <w:rsid w:val="001E4928"/>
    <w:rsid w:val="001E7D0E"/>
    <w:rsid w:val="001F192A"/>
    <w:rsid w:val="002021AC"/>
    <w:rsid w:val="002115C3"/>
    <w:rsid w:val="0021257E"/>
    <w:rsid w:val="002145A8"/>
    <w:rsid w:val="00215196"/>
    <w:rsid w:val="002157D7"/>
    <w:rsid w:val="00216DAD"/>
    <w:rsid w:val="00222934"/>
    <w:rsid w:val="00230B66"/>
    <w:rsid w:val="00233FD6"/>
    <w:rsid w:val="00235657"/>
    <w:rsid w:val="00236C2D"/>
    <w:rsid w:val="00237580"/>
    <w:rsid w:val="00242A43"/>
    <w:rsid w:val="0025081D"/>
    <w:rsid w:val="002541AF"/>
    <w:rsid w:val="00256028"/>
    <w:rsid w:val="00257674"/>
    <w:rsid w:val="002578A7"/>
    <w:rsid w:val="00261763"/>
    <w:rsid w:val="002637E4"/>
    <w:rsid w:val="0026589E"/>
    <w:rsid w:val="00282EEA"/>
    <w:rsid w:val="00283428"/>
    <w:rsid w:val="00283C5C"/>
    <w:rsid w:val="00283C83"/>
    <w:rsid w:val="002857F2"/>
    <w:rsid w:val="00285D78"/>
    <w:rsid w:val="00295E01"/>
    <w:rsid w:val="002A2197"/>
    <w:rsid w:val="002A3515"/>
    <w:rsid w:val="002B5204"/>
    <w:rsid w:val="002B78D6"/>
    <w:rsid w:val="002B7A40"/>
    <w:rsid w:val="002C235C"/>
    <w:rsid w:val="002D1EDD"/>
    <w:rsid w:val="002E061E"/>
    <w:rsid w:val="002E1B98"/>
    <w:rsid w:val="002E6275"/>
    <w:rsid w:val="002E744D"/>
    <w:rsid w:val="002F0DD2"/>
    <w:rsid w:val="002F561A"/>
    <w:rsid w:val="002F569A"/>
    <w:rsid w:val="002F575A"/>
    <w:rsid w:val="00303F90"/>
    <w:rsid w:val="00311E9E"/>
    <w:rsid w:val="00312B20"/>
    <w:rsid w:val="00313AA2"/>
    <w:rsid w:val="00314297"/>
    <w:rsid w:val="00315114"/>
    <w:rsid w:val="00316A19"/>
    <w:rsid w:val="00324DBF"/>
    <w:rsid w:val="0033174B"/>
    <w:rsid w:val="00331C5F"/>
    <w:rsid w:val="00335A7A"/>
    <w:rsid w:val="0033775E"/>
    <w:rsid w:val="00337E7D"/>
    <w:rsid w:val="0034270B"/>
    <w:rsid w:val="00345603"/>
    <w:rsid w:val="003520E4"/>
    <w:rsid w:val="00354ADC"/>
    <w:rsid w:val="003552CC"/>
    <w:rsid w:val="00356AC8"/>
    <w:rsid w:val="003612ED"/>
    <w:rsid w:val="00362A39"/>
    <w:rsid w:val="00363804"/>
    <w:rsid w:val="003649BF"/>
    <w:rsid w:val="0037057E"/>
    <w:rsid w:val="00371389"/>
    <w:rsid w:val="00376070"/>
    <w:rsid w:val="003803C9"/>
    <w:rsid w:val="003816AA"/>
    <w:rsid w:val="00387320"/>
    <w:rsid w:val="00391288"/>
    <w:rsid w:val="00392531"/>
    <w:rsid w:val="00393D84"/>
    <w:rsid w:val="003A4AE2"/>
    <w:rsid w:val="003A4BA8"/>
    <w:rsid w:val="003B4D62"/>
    <w:rsid w:val="003C48DD"/>
    <w:rsid w:val="003D1942"/>
    <w:rsid w:val="003D38C4"/>
    <w:rsid w:val="003E013A"/>
    <w:rsid w:val="003E036E"/>
    <w:rsid w:val="003E3EA8"/>
    <w:rsid w:val="003F6757"/>
    <w:rsid w:val="003F79AD"/>
    <w:rsid w:val="0040131F"/>
    <w:rsid w:val="00403EF6"/>
    <w:rsid w:val="004046F4"/>
    <w:rsid w:val="00407000"/>
    <w:rsid w:val="0040750C"/>
    <w:rsid w:val="00415548"/>
    <w:rsid w:val="00425B83"/>
    <w:rsid w:val="0043106C"/>
    <w:rsid w:val="00432770"/>
    <w:rsid w:val="004404F5"/>
    <w:rsid w:val="00442C06"/>
    <w:rsid w:val="00446BF6"/>
    <w:rsid w:val="00447F29"/>
    <w:rsid w:val="00452AC8"/>
    <w:rsid w:val="00456297"/>
    <w:rsid w:val="00457C6B"/>
    <w:rsid w:val="00457D18"/>
    <w:rsid w:val="00460159"/>
    <w:rsid w:val="00470609"/>
    <w:rsid w:val="00471877"/>
    <w:rsid w:val="00471E03"/>
    <w:rsid w:val="00471E64"/>
    <w:rsid w:val="004749E5"/>
    <w:rsid w:val="00480911"/>
    <w:rsid w:val="00484BE1"/>
    <w:rsid w:val="00485319"/>
    <w:rsid w:val="00485B2A"/>
    <w:rsid w:val="00486122"/>
    <w:rsid w:val="004866AE"/>
    <w:rsid w:val="0048725D"/>
    <w:rsid w:val="00493648"/>
    <w:rsid w:val="00493F4B"/>
    <w:rsid w:val="0049427B"/>
    <w:rsid w:val="00496EBC"/>
    <w:rsid w:val="004A130A"/>
    <w:rsid w:val="004B2104"/>
    <w:rsid w:val="004B52B5"/>
    <w:rsid w:val="004B54C8"/>
    <w:rsid w:val="004B5C63"/>
    <w:rsid w:val="004B7640"/>
    <w:rsid w:val="004B765F"/>
    <w:rsid w:val="004B78EE"/>
    <w:rsid w:val="004C670B"/>
    <w:rsid w:val="004C6A73"/>
    <w:rsid w:val="004D1FD9"/>
    <w:rsid w:val="004D3B37"/>
    <w:rsid w:val="004D7B9D"/>
    <w:rsid w:val="004E2A74"/>
    <w:rsid w:val="004E42CC"/>
    <w:rsid w:val="004E558A"/>
    <w:rsid w:val="004E6615"/>
    <w:rsid w:val="004F09EB"/>
    <w:rsid w:val="004F12A4"/>
    <w:rsid w:val="004F17E1"/>
    <w:rsid w:val="004F1941"/>
    <w:rsid w:val="004F432D"/>
    <w:rsid w:val="004F648A"/>
    <w:rsid w:val="00500E3A"/>
    <w:rsid w:val="00506585"/>
    <w:rsid w:val="005111C0"/>
    <w:rsid w:val="00513A29"/>
    <w:rsid w:val="00514604"/>
    <w:rsid w:val="00516E31"/>
    <w:rsid w:val="00521074"/>
    <w:rsid w:val="0052238F"/>
    <w:rsid w:val="005243BB"/>
    <w:rsid w:val="00526299"/>
    <w:rsid w:val="00526E24"/>
    <w:rsid w:val="00531039"/>
    <w:rsid w:val="00532132"/>
    <w:rsid w:val="00541F89"/>
    <w:rsid w:val="00542481"/>
    <w:rsid w:val="00542DF2"/>
    <w:rsid w:val="00547E4D"/>
    <w:rsid w:val="00555D14"/>
    <w:rsid w:val="00557DAC"/>
    <w:rsid w:val="00560340"/>
    <w:rsid w:val="00562A12"/>
    <w:rsid w:val="00583954"/>
    <w:rsid w:val="00587B56"/>
    <w:rsid w:val="005B1788"/>
    <w:rsid w:val="005C1D52"/>
    <w:rsid w:val="005C20E2"/>
    <w:rsid w:val="005C5A56"/>
    <w:rsid w:val="005C610E"/>
    <w:rsid w:val="005D4821"/>
    <w:rsid w:val="005D715E"/>
    <w:rsid w:val="005E07E0"/>
    <w:rsid w:val="005E3790"/>
    <w:rsid w:val="005F5C8F"/>
    <w:rsid w:val="005F6F2C"/>
    <w:rsid w:val="005F7519"/>
    <w:rsid w:val="00606C36"/>
    <w:rsid w:val="006213B6"/>
    <w:rsid w:val="006221BD"/>
    <w:rsid w:val="0062391B"/>
    <w:rsid w:val="006273B6"/>
    <w:rsid w:val="00630528"/>
    <w:rsid w:val="00630F18"/>
    <w:rsid w:val="00633867"/>
    <w:rsid w:val="0063424B"/>
    <w:rsid w:val="00637FB3"/>
    <w:rsid w:val="00644A22"/>
    <w:rsid w:val="00644D27"/>
    <w:rsid w:val="006477F5"/>
    <w:rsid w:val="006505E0"/>
    <w:rsid w:val="006513E7"/>
    <w:rsid w:val="00662779"/>
    <w:rsid w:val="006632C8"/>
    <w:rsid w:val="00672E5C"/>
    <w:rsid w:val="006746D5"/>
    <w:rsid w:val="00676F80"/>
    <w:rsid w:val="006833BB"/>
    <w:rsid w:val="006860DD"/>
    <w:rsid w:val="00690312"/>
    <w:rsid w:val="006913F2"/>
    <w:rsid w:val="00697B1B"/>
    <w:rsid w:val="006A3E43"/>
    <w:rsid w:val="006A4224"/>
    <w:rsid w:val="006B562C"/>
    <w:rsid w:val="006C0626"/>
    <w:rsid w:val="006C60AC"/>
    <w:rsid w:val="006D2247"/>
    <w:rsid w:val="006D6E3B"/>
    <w:rsid w:val="006D7D54"/>
    <w:rsid w:val="006E100F"/>
    <w:rsid w:val="006E58F9"/>
    <w:rsid w:val="006F73BB"/>
    <w:rsid w:val="00700F9F"/>
    <w:rsid w:val="00711025"/>
    <w:rsid w:val="007116D8"/>
    <w:rsid w:val="007130D5"/>
    <w:rsid w:val="007157EE"/>
    <w:rsid w:val="00726939"/>
    <w:rsid w:val="00731576"/>
    <w:rsid w:val="0073306F"/>
    <w:rsid w:val="00736569"/>
    <w:rsid w:val="007369B8"/>
    <w:rsid w:val="00740FF8"/>
    <w:rsid w:val="00745963"/>
    <w:rsid w:val="00745BDA"/>
    <w:rsid w:val="007532C9"/>
    <w:rsid w:val="00754927"/>
    <w:rsid w:val="0075497C"/>
    <w:rsid w:val="007656BD"/>
    <w:rsid w:val="00774E1F"/>
    <w:rsid w:val="00775172"/>
    <w:rsid w:val="00776A1B"/>
    <w:rsid w:val="0078652B"/>
    <w:rsid w:val="00791815"/>
    <w:rsid w:val="00793379"/>
    <w:rsid w:val="007939E3"/>
    <w:rsid w:val="00793C7E"/>
    <w:rsid w:val="00793CCC"/>
    <w:rsid w:val="007943BA"/>
    <w:rsid w:val="0079467C"/>
    <w:rsid w:val="007B397C"/>
    <w:rsid w:val="007B6361"/>
    <w:rsid w:val="007C2FE0"/>
    <w:rsid w:val="007C59E5"/>
    <w:rsid w:val="007C5B8F"/>
    <w:rsid w:val="007D28B5"/>
    <w:rsid w:val="007D363A"/>
    <w:rsid w:val="007E4B43"/>
    <w:rsid w:val="007E7A57"/>
    <w:rsid w:val="007F0A6F"/>
    <w:rsid w:val="007F2FF6"/>
    <w:rsid w:val="007F7AFE"/>
    <w:rsid w:val="008008D1"/>
    <w:rsid w:val="008014AA"/>
    <w:rsid w:val="00801652"/>
    <w:rsid w:val="0080218B"/>
    <w:rsid w:val="00802272"/>
    <w:rsid w:val="008027AC"/>
    <w:rsid w:val="00806EC5"/>
    <w:rsid w:val="008073C3"/>
    <w:rsid w:val="00813CCE"/>
    <w:rsid w:val="00814FEF"/>
    <w:rsid w:val="008150E1"/>
    <w:rsid w:val="0081555D"/>
    <w:rsid w:val="00825F8F"/>
    <w:rsid w:val="0082621F"/>
    <w:rsid w:val="008334F8"/>
    <w:rsid w:val="00834064"/>
    <w:rsid w:val="008346AA"/>
    <w:rsid w:val="00835DA0"/>
    <w:rsid w:val="00836067"/>
    <w:rsid w:val="00836AA2"/>
    <w:rsid w:val="00840300"/>
    <w:rsid w:val="008468B2"/>
    <w:rsid w:val="0085039A"/>
    <w:rsid w:val="00860EEA"/>
    <w:rsid w:val="008614D7"/>
    <w:rsid w:val="00862898"/>
    <w:rsid w:val="008702A0"/>
    <w:rsid w:val="008702F9"/>
    <w:rsid w:val="00872E0E"/>
    <w:rsid w:val="008735D7"/>
    <w:rsid w:val="00875885"/>
    <w:rsid w:val="008802A6"/>
    <w:rsid w:val="008861E7"/>
    <w:rsid w:val="00890ED0"/>
    <w:rsid w:val="00891F7B"/>
    <w:rsid w:val="0089737B"/>
    <w:rsid w:val="008A0831"/>
    <w:rsid w:val="008A3DAD"/>
    <w:rsid w:val="008B10D8"/>
    <w:rsid w:val="008B2E81"/>
    <w:rsid w:val="008B48F3"/>
    <w:rsid w:val="008C020B"/>
    <w:rsid w:val="008C1F2E"/>
    <w:rsid w:val="008D0CA8"/>
    <w:rsid w:val="008D2129"/>
    <w:rsid w:val="008D4E8B"/>
    <w:rsid w:val="008D5F7F"/>
    <w:rsid w:val="008D75F5"/>
    <w:rsid w:val="008E0F46"/>
    <w:rsid w:val="008E1DE1"/>
    <w:rsid w:val="008E5E64"/>
    <w:rsid w:val="008F27DD"/>
    <w:rsid w:val="00902682"/>
    <w:rsid w:val="009038A4"/>
    <w:rsid w:val="00903C6B"/>
    <w:rsid w:val="0091453C"/>
    <w:rsid w:val="00931D4D"/>
    <w:rsid w:val="00940C3E"/>
    <w:rsid w:val="009410EA"/>
    <w:rsid w:val="00950F54"/>
    <w:rsid w:val="00951740"/>
    <w:rsid w:val="009535D7"/>
    <w:rsid w:val="00960EAE"/>
    <w:rsid w:val="00967857"/>
    <w:rsid w:val="00967D1D"/>
    <w:rsid w:val="00970315"/>
    <w:rsid w:val="0097508B"/>
    <w:rsid w:val="00981CD3"/>
    <w:rsid w:val="00984064"/>
    <w:rsid w:val="00986C64"/>
    <w:rsid w:val="00990121"/>
    <w:rsid w:val="00991272"/>
    <w:rsid w:val="009960ED"/>
    <w:rsid w:val="009A1081"/>
    <w:rsid w:val="009A2773"/>
    <w:rsid w:val="009A3807"/>
    <w:rsid w:val="009A5F4D"/>
    <w:rsid w:val="009A7581"/>
    <w:rsid w:val="009B6349"/>
    <w:rsid w:val="009D1EB5"/>
    <w:rsid w:val="009D2DDC"/>
    <w:rsid w:val="009D3DFB"/>
    <w:rsid w:val="009D4489"/>
    <w:rsid w:val="009D4F9E"/>
    <w:rsid w:val="009D60E5"/>
    <w:rsid w:val="009E0F97"/>
    <w:rsid w:val="009E20DB"/>
    <w:rsid w:val="009E3D87"/>
    <w:rsid w:val="009F3D45"/>
    <w:rsid w:val="009F69C9"/>
    <w:rsid w:val="009F6B74"/>
    <w:rsid w:val="009F7178"/>
    <w:rsid w:val="00A03482"/>
    <w:rsid w:val="00A1536A"/>
    <w:rsid w:val="00A1648E"/>
    <w:rsid w:val="00A17584"/>
    <w:rsid w:val="00A315F6"/>
    <w:rsid w:val="00A332BD"/>
    <w:rsid w:val="00A3361D"/>
    <w:rsid w:val="00A36A24"/>
    <w:rsid w:val="00A52AF9"/>
    <w:rsid w:val="00A534E1"/>
    <w:rsid w:val="00A55E8C"/>
    <w:rsid w:val="00A57F68"/>
    <w:rsid w:val="00A65371"/>
    <w:rsid w:val="00A71A65"/>
    <w:rsid w:val="00A72D55"/>
    <w:rsid w:val="00A76661"/>
    <w:rsid w:val="00A81D8F"/>
    <w:rsid w:val="00A87106"/>
    <w:rsid w:val="00A934E9"/>
    <w:rsid w:val="00A95BCC"/>
    <w:rsid w:val="00A97582"/>
    <w:rsid w:val="00AB037F"/>
    <w:rsid w:val="00AB2A6B"/>
    <w:rsid w:val="00AC0D1C"/>
    <w:rsid w:val="00AC30A5"/>
    <w:rsid w:val="00AD453A"/>
    <w:rsid w:val="00AF04D1"/>
    <w:rsid w:val="00AF08F4"/>
    <w:rsid w:val="00AF633F"/>
    <w:rsid w:val="00AF6891"/>
    <w:rsid w:val="00B0196B"/>
    <w:rsid w:val="00B05413"/>
    <w:rsid w:val="00B1477F"/>
    <w:rsid w:val="00B1536F"/>
    <w:rsid w:val="00B1561E"/>
    <w:rsid w:val="00B23F7F"/>
    <w:rsid w:val="00B2431D"/>
    <w:rsid w:val="00B25CED"/>
    <w:rsid w:val="00B31C7C"/>
    <w:rsid w:val="00B32774"/>
    <w:rsid w:val="00B40777"/>
    <w:rsid w:val="00B43290"/>
    <w:rsid w:val="00B52513"/>
    <w:rsid w:val="00B56B3E"/>
    <w:rsid w:val="00B57E54"/>
    <w:rsid w:val="00B65C1D"/>
    <w:rsid w:val="00B67060"/>
    <w:rsid w:val="00B73AA5"/>
    <w:rsid w:val="00B7588D"/>
    <w:rsid w:val="00B860FC"/>
    <w:rsid w:val="00B87581"/>
    <w:rsid w:val="00B877F4"/>
    <w:rsid w:val="00BB31F6"/>
    <w:rsid w:val="00BB51A6"/>
    <w:rsid w:val="00BB5621"/>
    <w:rsid w:val="00BB6215"/>
    <w:rsid w:val="00BC1BC9"/>
    <w:rsid w:val="00BC1E37"/>
    <w:rsid w:val="00BC364C"/>
    <w:rsid w:val="00BC4184"/>
    <w:rsid w:val="00BE3E60"/>
    <w:rsid w:val="00BF0F9B"/>
    <w:rsid w:val="00BF1674"/>
    <w:rsid w:val="00BF4752"/>
    <w:rsid w:val="00BF601B"/>
    <w:rsid w:val="00BF6EED"/>
    <w:rsid w:val="00C00141"/>
    <w:rsid w:val="00C04E82"/>
    <w:rsid w:val="00C17A1E"/>
    <w:rsid w:val="00C239E3"/>
    <w:rsid w:val="00C3121B"/>
    <w:rsid w:val="00C32922"/>
    <w:rsid w:val="00C36757"/>
    <w:rsid w:val="00C408AD"/>
    <w:rsid w:val="00C411AC"/>
    <w:rsid w:val="00C422CA"/>
    <w:rsid w:val="00C44A68"/>
    <w:rsid w:val="00C4517A"/>
    <w:rsid w:val="00C46DEA"/>
    <w:rsid w:val="00C50277"/>
    <w:rsid w:val="00C52C15"/>
    <w:rsid w:val="00C53426"/>
    <w:rsid w:val="00C5514D"/>
    <w:rsid w:val="00C56EF6"/>
    <w:rsid w:val="00C6079C"/>
    <w:rsid w:val="00C620EC"/>
    <w:rsid w:val="00C62FAF"/>
    <w:rsid w:val="00C63CE1"/>
    <w:rsid w:val="00C659E2"/>
    <w:rsid w:val="00C71C72"/>
    <w:rsid w:val="00C73CFC"/>
    <w:rsid w:val="00C80491"/>
    <w:rsid w:val="00C80826"/>
    <w:rsid w:val="00C80B23"/>
    <w:rsid w:val="00C82FA6"/>
    <w:rsid w:val="00C8614F"/>
    <w:rsid w:val="00C9108A"/>
    <w:rsid w:val="00C93503"/>
    <w:rsid w:val="00CA1922"/>
    <w:rsid w:val="00CA4473"/>
    <w:rsid w:val="00CB187C"/>
    <w:rsid w:val="00CB610B"/>
    <w:rsid w:val="00CC124E"/>
    <w:rsid w:val="00CC5A85"/>
    <w:rsid w:val="00CC7761"/>
    <w:rsid w:val="00CD35E7"/>
    <w:rsid w:val="00CE23F3"/>
    <w:rsid w:val="00CE266E"/>
    <w:rsid w:val="00CE4922"/>
    <w:rsid w:val="00CF542E"/>
    <w:rsid w:val="00D00489"/>
    <w:rsid w:val="00D03499"/>
    <w:rsid w:val="00D05C74"/>
    <w:rsid w:val="00D15259"/>
    <w:rsid w:val="00D2485C"/>
    <w:rsid w:val="00D26905"/>
    <w:rsid w:val="00D3063A"/>
    <w:rsid w:val="00D36776"/>
    <w:rsid w:val="00D41BC0"/>
    <w:rsid w:val="00D4485E"/>
    <w:rsid w:val="00D44B68"/>
    <w:rsid w:val="00D452D0"/>
    <w:rsid w:val="00D501C0"/>
    <w:rsid w:val="00D50965"/>
    <w:rsid w:val="00D526CC"/>
    <w:rsid w:val="00D545F7"/>
    <w:rsid w:val="00D575E7"/>
    <w:rsid w:val="00D63A3D"/>
    <w:rsid w:val="00D71362"/>
    <w:rsid w:val="00D74F68"/>
    <w:rsid w:val="00D800C4"/>
    <w:rsid w:val="00D80A71"/>
    <w:rsid w:val="00D814FE"/>
    <w:rsid w:val="00D84DFE"/>
    <w:rsid w:val="00D85A60"/>
    <w:rsid w:val="00D900E3"/>
    <w:rsid w:val="00D92F52"/>
    <w:rsid w:val="00D963A5"/>
    <w:rsid w:val="00D97F6C"/>
    <w:rsid w:val="00DB3023"/>
    <w:rsid w:val="00DC08A4"/>
    <w:rsid w:val="00DC12F6"/>
    <w:rsid w:val="00DC6C82"/>
    <w:rsid w:val="00DD4E6B"/>
    <w:rsid w:val="00DE3667"/>
    <w:rsid w:val="00DF1E60"/>
    <w:rsid w:val="00E02FF1"/>
    <w:rsid w:val="00E07EFC"/>
    <w:rsid w:val="00E14AF3"/>
    <w:rsid w:val="00E16E1B"/>
    <w:rsid w:val="00E22172"/>
    <w:rsid w:val="00E225DD"/>
    <w:rsid w:val="00E22640"/>
    <w:rsid w:val="00E25E96"/>
    <w:rsid w:val="00E32AE5"/>
    <w:rsid w:val="00E3377A"/>
    <w:rsid w:val="00E41880"/>
    <w:rsid w:val="00E4359C"/>
    <w:rsid w:val="00E44558"/>
    <w:rsid w:val="00E450BC"/>
    <w:rsid w:val="00E46A61"/>
    <w:rsid w:val="00E46C4C"/>
    <w:rsid w:val="00E57108"/>
    <w:rsid w:val="00E573A3"/>
    <w:rsid w:val="00E605BE"/>
    <w:rsid w:val="00E61DE0"/>
    <w:rsid w:val="00E6755C"/>
    <w:rsid w:val="00E735A7"/>
    <w:rsid w:val="00E76B8C"/>
    <w:rsid w:val="00E82876"/>
    <w:rsid w:val="00E84A23"/>
    <w:rsid w:val="00E95B61"/>
    <w:rsid w:val="00EA3371"/>
    <w:rsid w:val="00EA51C7"/>
    <w:rsid w:val="00EA69A8"/>
    <w:rsid w:val="00EB2980"/>
    <w:rsid w:val="00EB6EA8"/>
    <w:rsid w:val="00EC3856"/>
    <w:rsid w:val="00EC39F5"/>
    <w:rsid w:val="00EC6A2B"/>
    <w:rsid w:val="00ED07D2"/>
    <w:rsid w:val="00ED1278"/>
    <w:rsid w:val="00EE67DC"/>
    <w:rsid w:val="00EF0E57"/>
    <w:rsid w:val="00EF5AFA"/>
    <w:rsid w:val="00F010AA"/>
    <w:rsid w:val="00F01E37"/>
    <w:rsid w:val="00F04387"/>
    <w:rsid w:val="00F063B4"/>
    <w:rsid w:val="00F200F3"/>
    <w:rsid w:val="00F22D1E"/>
    <w:rsid w:val="00F25903"/>
    <w:rsid w:val="00F26611"/>
    <w:rsid w:val="00F34017"/>
    <w:rsid w:val="00F35F69"/>
    <w:rsid w:val="00F37803"/>
    <w:rsid w:val="00F4319F"/>
    <w:rsid w:val="00F46ADD"/>
    <w:rsid w:val="00F52866"/>
    <w:rsid w:val="00F57C47"/>
    <w:rsid w:val="00F64014"/>
    <w:rsid w:val="00F7677E"/>
    <w:rsid w:val="00F84753"/>
    <w:rsid w:val="00F85E70"/>
    <w:rsid w:val="00F97CA1"/>
    <w:rsid w:val="00FB4C7A"/>
    <w:rsid w:val="00FB5B32"/>
    <w:rsid w:val="00FB6E36"/>
    <w:rsid w:val="00FC22A5"/>
    <w:rsid w:val="00FC788D"/>
    <w:rsid w:val="00FD678A"/>
    <w:rsid w:val="00FD6972"/>
    <w:rsid w:val="00FE0020"/>
    <w:rsid w:val="00FE3B00"/>
    <w:rsid w:val="00FE4416"/>
    <w:rsid w:val="00FE7E90"/>
    <w:rsid w:val="00FF1B41"/>
    <w:rsid w:val="00FF317A"/>
    <w:rsid w:val="00FF485D"/>
    <w:rsid w:val="00FF5178"/>
    <w:rsid w:val="00FF634E"/>
    <w:rsid w:val="00F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BC12"/>
  <w15:chartTrackingRefBased/>
  <w15:docId w15:val="{7299F4EA-076D-4EB8-AB19-7B704307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275"/>
    <w:pPr>
      <w:spacing w:line="36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8B48F3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u w:val="singl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E6275"/>
    <w:pPr>
      <w:spacing w:after="200"/>
      <w:outlineLvl w:val="1"/>
    </w:pPr>
    <w:rPr>
      <w:i/>
      <w:sz w:val="24"/>
      <w:u w:val="single"/>
      <w:lang w:val="en-GB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53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48F3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styleId="Ttulodellibro">
    <w:name w:val="Book Title"/>
    <w:basedOn w:val="Fuentedeprrafopredeter"/>
    <w:uiPriority w:val="33"/>
    <w:qFormat/>
    <w:rsid w:val="003803C9"/>
    <w:rPr>
      <w:b/>
      <w:bCs/>
      <w:i/>
      <w:iCs/>
      <w:spacing w:val="5"/>
    </w:rPr>
  </w:style>
  <w:style w:type="character" w:styleId="Textoennegrita">
    <w:name w:val="Strong"/>
    <w:basedOn w:val="Fuentedeprrafopredeter"/>
    <w:uiPriority w:val="22"/>
    <w:qFormat/>
    <w:rsid w:val="003803C9"/>
    <w:rPr>
      <w:b/>
      <w:bCs/>
    </w:rPr>
  </w:style>
  <w:style w:type="paragraph" w:styleId="Cita">
    <w:name w:val="Quote"/>
    <w:basedOn w:val="Normal"/>
    <w:next w:val="Normal"/>
    <w:link w:val="CitaCar"/>
    <w:uiPriority w:val="29"/>
    <w:qFormat/>
    <w:rsid w:val="003803C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803C9"/>
    <w:rPr>
      <w:i/>
      <w:iCs/>
      <w:color w:val="404040" w:themeColor="text1" w:themeTint="BF"/>
    </w:rPr>
  </w:style>
  <w:style w:type="paragraph" w:styleId="Sinespaciado">
    <w:name w:val="No Spacing"/>
    <w:link w:val="SinespaciadoCar"/>
    <w:uiPriority w:val="1"/>
    <w:qFormat/>
    <w:rsid w:val="003803C9"/>
    <w:pPr>
      <w:spacing w:after="0" w:line="240" w:lineRule="auto"/>
    </w:pPr>
    <w:rPr>
      <w:rFonts w:eastAsiaTheme="minorEastAsia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3803C9"/>
    <w:rPr>
      <w:rFonts w:eastAsiaTheme="minorEastAsia"/>
      <w:lang w:eastAsia="es-ES"/>
    </w:rPr>
  </w:style>
  <w:style w:type="paragraph" w:styleId="Prrafodelista">
    <w:name w:val="List Paragraph"/>
    <w:basedOn w:val="Normal"/>
    <w:uiPriority w:val="34"/>
    <w:qFormat/>
    <w:rsid w:val="003803C9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393D84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6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6EBC"/>
    <w:rPr>
      <w:rFonts w:ascii="Segoe UI" w:hAnsi="Segoe UI" w:cs="Segoe UI"/>
      <w:sz w:val="18"/>
      <w:szCs w:val="18"/>
    </w:rPr>
  </w:style>
  <w:style w:type="table" w:styleId="Tablanormal5">
    <w:name w:val="Plain Table 5"/>
    <w:basedOn w:val="Tablanormal"/>
    <w:uiPriority w:val="45"/>
    <w:rsid w:val="00496E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4B78EE"/>
    <w:rPr>
      <w:color w:val="0563C1" w:themeColor="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2E6275"/>
    <w:rPr>
      <w:rFonts w:ascii="Times New Roman" w:hAnsi="Times New Roman"/>
      <w:i/>
      <w:sz w:val="24"/>
      <w:u w:val="single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53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CD35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35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35E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35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35E7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FF485D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043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43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3FF0"/>
  </w:style>
  <w:style w:type="paragraph" w:styleId="Piedepgina">
    <w:name w:val="footer"/>
    <w:basedOn w:val="Normal"/>
    <w:link w:val="PiedepginaCar"/>
    <w:uiPriority w:val="99"/>
    <w:unhideWhenUsed/>
    <w:rsid w:val="00043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FF0"/>
  </w:style>
  <w:style w:type="paragraph" w:customStyle="1" w:styleId="msonormal0">
    <w:name w:val="msonormal"/>
    <w:basedOn w:val="Normal"/>
    <w:rsid w:val="00043FF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6">
    <w:name w:val="font6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5"/>
      <w:szCs w:val="15"/>
      <w:lang w:eastAsia="es-ES"/>
    </w:rPr>
  </w:style>
  <w:style w:type="paragraph" w:customStyle="1" w:styleId="font7">
    <w:name w:val="font7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ES"/>
    </w:rPr>
  </w:style>
  <w:style w:type="paragraph" w:customStyle="1" w:styleId="xl65">
    <w:name w:val="xl65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67">
    <w:name w:val="xl67"/>
    <w:basedOn w:val="Normal"/>
    <w:rsid w:val="00043FF0"/>
    <w:pPr>
      <w:pBdr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68">
    <w:name w:val="xl68"/>
    <w:basedOn w:val="Normal"/>
    <w:rsid w:val="00043FF0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043FF0"/>
    <w:pP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43FF0"/>
    <w:pPr>
      <w:pBdr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43FF0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43FF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es-ES"/>
    </w:rPr>
  </w:style>
  <w:style w:type="paragraph" w:customStyle="1" w:styleId="xl75">
    <w:name w:val="xl75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FF0000"/>
      <w:sz w:val="24"/>
      <w:szCs w:val="24"/>
      <w:lang w:eastAsia="es-ES"/>
    </w:rPr>
  </w:style>
  <w:style w:type="paragraph" w:customStyle="1" w:styleId="xl80">
    <w:name w:val="xl80"/>
    <w:basedOn w:val="Normal"/>
    <w:rsid w:val="00043F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2">
    <w:name w:val="xl82"/>
    <w:basedOn w:val="Normal"/>
    <w:rsid w:val="00043FF0"/>
    <w:pPr>
      <w:pBdr>
        <w:top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3">
    <w:name w:val="xl83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4">
    <w:name w:val="xl84"/>
    <w:basedOn w:val="Normal"/>
    <w:rsid w:val="00043FF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6">
    <w:name w:val="xl86"/>
    <w:basedOn w:val="Normal"/>
    <w:rsid w:val="00043FF0"/>
    <w:pPr>
      <w:pBdr>
        <w:top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7">
    <w:name w:val="xl87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8">
    <w:name w:val="xl88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9">
    <w:name w:val="xl89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0">
    <w:name w:val="xl90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1">
    <w:name w:val="xl91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2">
    <w:name w:val="xl92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3">
    <w:name w:val="xl93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4">
    <w:name w:val="xl94"/>
    <w:basedOn w:val="Normal"/>
    <w:rsid w:val="00043FF0"/>
    <w:pPr>
      <w:pBdr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5">
    <w:name w:val="xl95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7">
    <w:name w:val="xl97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8">
    <w:name w:val="xl98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9">
    <w:name w:val="xl99"/>
    <w:basedOn w:val="Normal"/>
    <w:rsid w:val="00043FF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0">
    <w:name w:val="xl100"/>
    <w:basedOn w:val="Normal"/>
    <w:rsid w:val="00043FF0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1">
    <w:name w:val="xl101"/>
    <w:basedOn w:val="Normal"/>
    <w:rsid w:val="00043FF0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2">
    <w:name w:val="xl102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103">
    <w:name w:val="xl103"/>
    <w:basedOn w:val="Normal"/>
    <w:rsid w:val="00043FF0"/>
    <w:pPr>
      <w:shd w:val="clear" w:color="000000" w:fill="EDEDED"/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104">
    <w:name w:val="xl104"/>
    <w:basedOn w:val="Normal"/>
    <w:rsid w:val="00043FF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043FF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6">
    <w:name w:val="xl106"/>
    <w:basedOn w:val="Normal"/>
    <w:rsid w:val="00043FF0"/>
    <w:pP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107">
    <w:name w:val="xl107"/>
    <w:basedOn w:val="Normal"/>
    <w:rsid w:val="00043FF0"/>
    <w:pPr>
      <w:pBdr>
        <w:left w:val="single" w:sz="4" w:space="0" w:color="auto"/>
      </w:pBdr>
      <w:shd w:val="clear" w:color="000000" w:fill="C9C9C9"/>
      <w:spacing w:before="100" w:beforeAutospacing="1" w:after="100" w:afterAutospacing="1" w:line="240" w:lineRule="auto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08">
    <w:name w:val="xl108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09">
    <w:name w:val="xl109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10">
    <w:name w:val="xl110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043F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n">
    <w:name w:val="Revision"/>
    <w:hidden/>
    <w:uiPriority w:val="99"/>
    <w:semiHidden/>
    <w:rsid w:val="007D28B5"/>
    <w:pPr>
      <w:spacing w:after="0" w:line="240" w:lineRule="auto"/>
    </w:pPr>
    <w:rPr>
      <w:rFonts w:ascii="Calibri" w:eastAsia="Calibri" w:hAnsi="Calibri" w:cs="Arial"/>
    </w:rPr>
  </w:style>
  <w:style w:type="numbering" w:customStyle="1" w:styleId="Sinlista1">
    <w:name w:val="Sin lista1"/>
    <w:next w:val="Sinlista"/>
    <w:uiPriority w:val="99"/>
    <w:semiHidden/>
    <w:unhideWhenUsed/>
    <w:rsid w:val="007D28B5"/>
  </w:style>
  <w:style w:type="table" w:customStyle="1" w:styleId="Tablanormal51">
    <w:name w:val="Tabla normal 51"/>
    <w:basedOn w:val="Tablanormal"/>
    <w:next w:val="Tablanormal5"/>
    <w:uiPriority w:val="45"/>
    <w:rsid w:val="007D28B5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711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063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063B4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026A1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B05413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656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90D6B-F461-654B-9C0C-A414A7B26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993</Words>
  <Characters>5465</Characters>
  <Application>Microsoft Office Word</Application>
  <DocSecurity>0</DocSecurity>
  <Lines>45</Lines>
  <Paragraphs>1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</dc:creator>
  <cp:keywords/>
  <dc:description/>
  <cp:lastModifiedBy>Usuario de Microsoft Office</cp:lastModifiedBy>
  <cp:revision>5</cp:revision>
  <cp:lastPrinted>2019-06-21T17:20:00Z</cp:lastPrinted>
  <dcterms:created xsi:type="dcterms:W3CDTF">2020-01-03T10:18:00Z</dcterms:created>
  <dcterms:modified xsi:type="dcterms:W3CDTF">2020-01-0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f3ed7b-9e28-3cee-b085-973d349f7d5e</vt:lpwstr>
  </property>
  <property fmtid="{D5CDD505-2E9C-101B-9397-08002B2CF9AE}" pid="4" name="Mendeley Citation Style_1">
    <vt:lpwstr>https://csl.mendeley.com/styles/531571671/vancouver-3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s://csl.mendeley.com/styles/531571671/vancouver-3</vt:lpwstr>
  </property>
  <property fmtid="{D5CDD505-2E9C-101B-9397-08002B2CF9AE}" pid="22" name="Mendeley Recent Style Name 8_1">
    <vt:lpwstr>Vancouver - Garazi Carrillo</vt:lpwstr>
  </property>
  <property fmtid="{D5CDD505-2E9C-101B-9397-08002B2CF9AE}" pid="23" name="Mendeley Recent Style Id 9_1">
    <vt:lpwstr>http://csl.mendeley.com/styles/531571671/vancouver-3</vt:lpwstr>
  </property>
  <property fmtid="{D5CDD505-2E9C-101B-9397-08002B2CF9AE}" pid="24" name="Mendeley Recent Style Name 9_1">
    <vt:lpwstr>Vancouver - Garazi Carrillo</vt:lpwstr>
  </property>
</Properties>
</file>